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24264" w14:textId="77777777" w:rsidR="008E4848" w:rsidRPr="008E4848" w:rsidRDefault="008E4848" w:rsidP="008E4848">
      <w:pPr>
        <w:rPr>
          <w:b/>
          <w:bCs/>
        </w:rPr>
      </w:pPr>
      <w:r w:rsidRPr="008E4848">
        <w:rPr>
          <w:b/>
          <w:bCs/>
        </w:rPr>
        <w:t xml:space="preserve">Appendix A: Search Strategy </w:t>
      </w:r>
    </w:p>
    <w:p w14:paraId="4749BF9C" w14:textId="77777777" w:rsidR="008E4848" w:rsidRPr="008E4848" w:rsidRDefault="008E4848" w:rsidP="008E4848">
      <w:r w:rsidRPr="008E4848">
        <w:t>("telerehabilitation*"  OR  "Tele-rehabilitation"  OR  "Tele rehabilitation*"  OR  "Remote Rehabilitation*"  OR  "Virtual Rehabilitation*"  OR  "</w:t>
      </w:r>
      <w:proofErr w:type="spellStart"/>
      <w:r w:rsidRPr="008E4848">
        <w:t>Teleconsult</w:t>
      </w:r>
      <w:proofErr w:type="spellEnd"/>
      <w:r w:rsidRPr="008E4848">
        <w:t>*"  OR  "Tele-consult*" OR  "E-</w:t>
      </w:r>
      <w:proofErr w:type="spellStart"/>
      <w:r w:rsidRPr="008E4848">
        <w:t>consultat</w:t>
      </w:r>
      <w:proofErr w:type="spellEnd"/>
      <w:r w:rsidRPr="008E4848">
        <w:t>*"  OR  "Remote Consultation*"  OR  "Remote Rehabilitation*"  OR  "Virtual Rehabilitation*"  OR  "Tele-speech"  OR  "Tele-speech"  OR  "</w:t>
      </w:r>
      <w:proofErr w:type="spellStart"/>
      <w:r w:rsidRPr="008E4848">
        <w:t>telerehab</w:t>
      </w:r>
      <w:proofErr w:type="spellEnd"/>
      <w:r w:rsidRPr="008E4848">
        <w:t xml:space="preserve">"  OR  "tele-rehab"  OR  telemedicine  OR  " Mobile Health"  OR  </w:t>
      </w:r>
      <w:proofErr w:type="spellStart"/>
      <w:r w:rsidRPr="008E4848">
        <w:t>mhealth</w:t>
      </w:r>
      <w:proofErr w:type="spellEnd"/>
      <w:r w:rsidRPr="008E4848">
        <w:t xml:space="preserve">  OR  "m-Health"  OR  cellphone  OR  phone  OR  "Tele-health"  OR  telehealth  OR  </w:t>
      </w:r>
      <w:proofErr w:type="spellStart"/>
      <w:r w:rsidRPr="008E4848">
        <w:t>ehealth</w:t>
      </w:r>
      <w:proofErr w:type="spellEnd"/>
      <w:r w:rsidRPr="008E4848">
        <w:t xml:space="preserve">  OR  "e-Health"  OR  telemonitor*  OR  "Tele monitor*"  OR  "Tele-monitor*"  OR  "Tele homecare"  OR  "Tele-homecare"  OR  </w:t>
      </w:r>
      <w:proofErr w:type="spellStart"/>
      <w:r w:rsidRPr="008E4848">
        <w:t>telehomcare</w:t>
      </w:r>
      <w:proofErr w:type="spellEnd"/>
      <w:r w:rsidRPr="008E4848">
        <w:t xml:space="preserve">  OR  in-home  OR  (home  AND  base*)  OR  home-base*  OR  telecare  OR  "Tele-care"  OR  "Telecommunication*"  OR  "Distance Counsel*"  OR  "Distance E Therapy"  OR  "E -</w:t>
      </w:r>
      <w:proofErr w:type="spellStart"/>
      <w:r w:rsidRPr="008E4848">
        <w:t>Therap</w:t>
      </w:r>
      <w:proofErr w:type="spellEnd"/>
      <w:r w:rsidRPr="008E4848">
        <w:t xml:space="preserve">*"  OR  "E-Counseling"  OR  "E Counseling"  OR  "Remote Sensing </w:t>
      </w:r>
      <w:proofErr w:type="spellStart"/>
      <w:r w:rsidRPr="008E4848">
        <w:t>Technolog</w:t>
      </w:r>
      <w:proofErr w:type="spellEnd"/>
      <w:r w:rsidRPr="008E4848">
        <w:t xml:space="preserve">*")  AND ( guideline*  OR  standard*  OR  protocol* ) </w:t>
      </w:r>
    </w:p>
    <w:p w14:paraId="73488FDF" w14:textId="77777777" w:rsidR="008E4848" w:rsidRPr="008E4848" w:rsidRDefault="008E4848" w:rsidP="008E4848"/>
    <w:p w14:paraId="41C453CD" w14:textId="77777777" w:rsidR="008E4848" w:rsidRPr="008E4848" w:rsidRDefault="008E4848" w:rsidP="008E4848"/>
    <w:p w14:paraId="23CFA7A1" w14:textId="77777777" w:rsidR="008E4848" w:rsidRPr="008E4848" w:rsidRDefault="008E4848" w:rsidP="008E4848"/>
    <w:p w14:paraId="705EA241" w14:textId="77777777" w:rsidR="008E4848" w:rsidRPr="008E4848" w:rsidRDefault="008E4848" w:rsidP="008E4848"/>
    <w:p w14:paraId="79837E7D" w14:textId="77777777" w:rsidR="008E4848" w:rsidRPr="008E4848" w:rsidRDefault="008E4848" w:rsidP="008E4848"/>
    <w:p w14:paraId="44986A62" w14:textId="77777777" w:rsidR="008E4848" w:rsidRPr="008E4848" w:rsidRDefault="008E4848" w:rsidP="008E4848"/>
    <w:p w14:paraId="26361DE0" w14:textId="77777777" w:rsidR="008E4848" w:rsidRPr="008E4848" w:rsidRDefault="008E4848" w:rsidP="008E4848"/>
    <w:p w14:paraId="0524DFEA" w14:textId="77777777" w:rsidR="008E4848" w:rsidRPr="008E4848" w:rsidRDefault="008E4848" w:rsidP="008E4848"/>
    <w:p w14:paraId="72AEB6B2" w14:textId="77777777" w:rsidR="008E4848" w:rsidRPr="008E4848" w:rsidRDefault="008E4848" w:rsidP="008E4848"/>
    <w:p w14:paraId="33A3CEB0" w14:textId="77777777" w:rsidR="008E4848" w:rsidRPr="008E4848" w:rsidRDefault="008E4848" w:rsidP="008E4848"/>
    <w:p w14:paraId="2E3D11E0" w14:textId="77777777" w:rsidR="008E4848" w:rsidRPr="008E4848" w:rsidRDefault="008E4848" w:rsidP="008E4848"/>
    <w:p w14:paraId="77E39357" w14:textId="77777777" w:rsidR="008E4848" w:rsidRPr="008E4848" w:rsidRDefault="008E4848" w:rsidP="008E4848"/>
    <w:p w14:paraId="7098700E" w14:textId="77777777" w:rsidR="008E4848" w:rsidRPr="008E4848" w:rsidRDefault="008E4848" w:rsidP="008E4848"/>
    <w:p w14:paraId="230FC83E" w14:textId="77777777" w:rsidR="008E4848" w:rsidRPr="008E4848" w:rsidRDefault="008E4848" w:rsidP="008E4848"/>
    <w:p w14:paraId="2F81AF71" w14:textId="77777777" w:rsidR="008E4848" w:rsidRPr="008E4848" w:rsidRDefault="008E4848" w:rsidP="008E4848"/>
    <w:p w14:paraId="1D344F61" w14:textId="77777777" w:rsidR="008E4848" w:rsidRPr="008E4848" w:rsidRDefault="008E4848" w:rsidP="008E4848"/>
    <w:p w14:paraId="7AD60118" w14:textId="77777777" w:rsidR="008E4848" w:rsidRPr="008E4848" w:rsidRDefault="008E4848" w:rsidP="008E4848">
      <w:pPr>
        <w:sectPr w:rsidR="008E4848" w:rsidRPr="008E4848" w:rsidSect="008E4848"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EF4F325" w14:textId="77777777" w:rsidR="008E4848" w:rsidRPr="008E4848" w:rsidRDefault="008E4848" w:rsidP="008E4848">
      <w:pPr>
        <w:rPr>
          <w:b/>
          <w:bCs/>
        </w:rPr>
      </w:pPr>
      <w:r w:rsidRPr="008E4848">
        <w:rPr>
          <w:b/>
          <w:bCs/>
        </w:rPr>
        <w:lastRenderedPageBreak/>
        <w:t>Appendix B:</w:t>
      </w:r>
    </w:p>
    <w:p w14:paraId="1620D558" w14:textId="77777777" w:rsidR="008E4848" w:rsidRPr="008E4848" w:rsidRDefault="008E4848" w:rsidP="002630A8">
      <w:pPr>
        <w:jc w:val="center"/>
        <w:rPr>
          <w:b/>
          <w:bCs/>
        </w:rPr>
      </w:pPr>
      <w:r w:rsidRPr="008E4848">
        <w:rPr>
          <w:b/>
          <w:bCs/>
        </w:rPr>
        <w:t>Table B1. Mean Scores of AGREE II Instrument Items for Each Guideline</w:t>
      </w:r>
    </w:p>
    <w:tbl>
      <w:tblPr>
        <w:tblStyle w:val="TableGrid"/>
        <w:tblW w:w="15309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701"/>
        <w:gridCol w:w="2552"/>
        <w:gridCol w:w="1417"/>
        <w:gridCol w:w="1560"/>
        <w:gridCol w:w="1559"/>
        <w:gridCol w:w="1559"/>
        <w:gridCol w:w="1701"/>
        <w:gridCol w:w="1276"/>
        <w:gridCol w:w="1984"/>
      </w:tblGrid>
      <w:tr w:rsidR="008E4848" w:rsidRPr="002630A8" w14:paraId="146E5133" w14:textId="77777777" w:rsidTr="006D3113">
        <w:tc>
          <w:tcPr>
            <w:tcW w:w="1701" w:type="dxa"/>
            <w:vMerge w:val="restart"/>
          </w:tcPr>
          <w:p w14:paraId="04A55109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2552" w:type="dxa"/>
            <w:vMerge w:val="restart"/>
          </w:tcPr>
          <w:p w14:paraId="5522855C" w14:textId="77777777" w:rsidR="008E4848" w:rsidRPr="002630A8" w:rsidRDefault="008E4848" w:rsidP="008E4848">
            <w:pPr>
              <w:rPr>
                <w:sz w:val="20"/>
                <w:szCs w:val="20"/>
              </w:rPr>
            </w:pPr>
          </w:p>
          <w:p w14:paraId="2862F204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 xml:space="preserve">Items of </w:t>
            </w:r>
          </w:p>
          <w:p w14:paraId="76EB43E3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AGREE II</w:t>
            </w:r>
          </w:p>
        </w:tc>
        <w:tc>
          <w:tcPr>
            <w:tcW w:w="11056" w:type="dxa"/>
            <w:gridSpan w:val="7"/>
          </w:tcPr>
          <w:p w14:paraId="3A9863C3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Mean Scores of AGREE II Item-Level for Included Guidelines</w:t>
            </w:r>
          </w:p>
          <w:p w14:paraId="0337F2E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</w:p>
        </w:tc>
      </w:tr>
      <w:tr w:rsidR="008E4848" w:rsidRPr="002630A8" w14:paraId="45A2B207" w14:textId="77777777" w:rsidTr="006D3113">
        <w:trPr>
          <w:trHeight w:val="1524"/>
        </w:trPr>
        <w:tc>
          <w:tcPr>
            <w:tcW w:w="1701" w:type="dxa"/>
            <w:vMerge/>
          </w:tcPr>
          <w:p w14:paraId="672DDDBB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65A0355C" w14:textId="77777777" w:rsidR="008E4848" w:rsidRPr="002630A8" w:rsidRDefault="008E4848" w:rsidP="008E484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E2BEFE0" w14:textId="77777777" w:rsidR="008E4848" w:rsidRPr="002630A8" w:rsidRDefault="008E4848" w:rsidP="008E4848">
            <w:pPr>
              <w:rPr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 xml:space="preserve">A blueprint for telerehabilitation guidelines score </w:t>
            </w:r>
          </w:p>
        </w:tc>
        <w:tc>
          <w:tcPr>
            <w:tcW w:w="1560" w:type="dxa"/>
          </w:tcPr>
          <w:p w14:paraId="069E3BF8" w14:textId="77777777" w:rsidR="008E4848" w:rsidRPr="002630A8" w:rsidRDefault="008E4848" w:rsidP="008E4848">
            <w:pPr>
              <w:rPr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American Telemedicine Association’s</w:t>
            </w:r>
            <w:r w:rsidRPr="002630A8">
              <w:rPr>
                <w:b/>
                <w:bCs/>
                <w:sz w:val="20"/>
                <w:szCs w:val="20"/>
              </w:rPr>
              <w:br/>
              <w:t>principles for delivering telerehabilitation</w:t>
            </w:r>
            <w:r w:rsidRPr="002630A8">
              <w:rPr>
                <w:b/>
                <w:bCs/>
                <w:sz w:val="20"/>
                <w:szCs w:val="20"/>
              </w:rPr>
              <w:br/>
              <w:t xml:space="preserve">services score </w:t>
            </w:r>
          </w:p>
        </w:tc>
        <w:tc>
          <w:tcPr>
            <w:tcW w:w="1559" w:type="dxa"/>
          </w:tcPr>
          <w:p w14:paraId="7F6F5987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telehealth: clinical guidelines and technical standards for telerehabilitation</w:t>
            </w:r>
          </w:p>
          <w:p w14:paraId="6DCA9856" w14:textId="77777777" w:rsidR="008E4848" w:rsidRPr="002630A8" w:rsidRDefault="008E4848" w:rsidP="008E4848">
            <w:pPr>
              <w:rPr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 xml:space="preserve">score </w:t>
            </w:r>
          </w:p>
        </w:tc>
        <w:tc>
          <w:tcPr>
            <w:tcW w:w="1559" w:type="dxa"/>
          </w:tcPr>
          <w:p w14:paraId="104304AB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Telerehabilitation Guidelines in Saudi Arabia score</w:t>
            </w:r>
          </w:p>
          <w:p w14:paraId="7616DD79" w14:textId="77777777" w:rsidR="008E4848" w:rsidRPr="002630A8" w:rsidRDefault="008E4848" w:rsidP="008E484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63B647D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Modalities for the implementation</w:t>
            </w:r>
          </w:p>
          <w:p w14:paraId="0F8B013B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of telerehabilitation score</w:t>
            </w:r>
          </w:p>
        </w:tc>
        <w:tc>
          <w:tcPr>
            <w:tcW w:w="1276" w:type="dxa"/>
          </w:tcPr>
          <w:p w14:paraId="62BAE489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Telerehabilitation guide score</w:t>
            </w:r>
          </w:p>
          <w:p w14:paraId="36DE4D23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09420ABD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 xml:space="preserve">Telerehabilitation in Physical Therapist Practice: A Clinical Practice Guideline from the American Physical Therapy Association score </w:t>
            </w:r>
          </w:p>
        </w:tc>
      </w:tr>
      <w:tr w:rsidR="008E4848" w:rsidRPr="002630A8" w14:paraId="62355F00" w14:textId="77777777" w:rsidTr="006D3113">
        <w:trPr>
          <w:trHeight w:val="96"/>
        </w:trPr>
        <w:tc>
          <w:tcPr>
            <w:tcW w:w="1701" w:type="dxa"/>
            <w:vMerge w:val="restart"/>
          </w:tcPr>
          <w:p w14:paraId="0D948752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 xml:space="preserve">1. Scope and purpose </w:t>
            </w:r>
          </w:p>
        </w:tc>
        <w:tc>
          <w:tcPr>
            <w:tcW w:w="2552" w:type="dxa"/>
          </w:tcPr>
          <w:p w14:paraId="161800ED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. The overall objective(s) of the guideline is (are) specifically described</w:t>
            </w:r>
          </w:p>
        </w:tc>
        <w:tc>
          <w:tcPr>
            <w:tcW w:w="1417" w:type="dxa"/>
          </w:tcPr>
          <w:p w14:paraId="31E8370D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3494B4FB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47EFD10F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5633F80D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22BFEF21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384587C0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984" w:type="dxa"/>
          </w:tcPr>
          <w:p w14:paraId="5E75A485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8E4848" w:rsidRPr="002630A8" w14:paraId="2AD04F8C" w14:textId="77777777" w:rsidTr="006D3113">
        <w:trPr>
          <w:trHeight w:val="96"/>
        </w:trPr>
        <w:tc>
          <w:tcPr>
            <w:tcW w:w="1701" w:type="dxa"/>
            <w:vMerge/>
          </w:tcPr>
          <w:p w14:paraId="348A774A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3F0F2820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. the health question(s) covered by the guideline is (are) specifically described</w:t>
            </w:r>
          </w:p>
        </w:tc>
        <w:tc>
          <w:tcPr>
            <w:tcW w:w="1417" w:type="dxa"/>
          </w:tcPr>
          <w:p w14:paraId="43833016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1AD89B61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02CD947C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23C60E06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0014BFC6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70DACE7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22AEE693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</w:tr>
      <w:tr w:rsidR="008E4848" w:rsidRPr="002630A8" w14:paraId="5EB0B3AB" w14:textId="77777777" w:rsidTr="006D3113">
        <w:trPr>
          <w:trHeight w:val="96"/>
        </w:trPr>
        <w:tc>
          <w:tcPr>
            <w:tcW w:w="1701" w:type="dxa"/>
            <w:vMerge/>
          </w:tcPr>
          <w:p w14:paraId="148885E7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5485B2CD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3. The population (patients, public, etc.) to whom the guideline is meant to apply is specifically described.</w:t>
            </w:r>
          </w:p>
        </w:tc>
        <w:tc>
          <w:tcPr>
            <w:tcW w:w="1417" w:type="dxa"/>
          </w:tcPr>
          <w:p w14:paraId="2829520B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543D353B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4B2FEBFA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087CC3F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3576B505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260B55F0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984" w:type="dxa"/>
          </w:tcPr>
          <w:p w14:paraId="1BEC98DA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8E4848" w:rsidRPr="002630A8" w14:paraId="4BDC1FC6" w14:textId="77777777" w:rsidTr="006D3113">
        <w:trPr>
          <w:trHeight w:val="96"/>
        </w:trPr>
        <w:tc>
          <w:tcPr>
            <w:tcW w:w="1701" w:type="dxa"/>
            <w:vMerge w:val="restart"/>
          </w:tcPr>
          <w:p w14:paraId="3BE9841C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.Stakeholder</w:t>
            </w:r>
          </w:p>
          <w:p w14:paraId="087DE99C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Involvement</w:t>
            </w:r>
          </w:p>
        </w:tc>
        <w:tc>
          <w:tcPr>
            <w:tcW w:w="2552" w:type="dxa"/>
          </w:tcPr>
          <w:p w14:paraId="6177CB6E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4. 4. The guideline development group includes individuals from all relevant professional groups</w:t>
            </w:r>
          </w:p>
        </w:tc>
        <w:tc>
          <w:tcPr>
            <w:tcW w:w="1417" w:type="dxa"/>
          </w:tcPr>
          <w:p w14:paraId="4BC418EC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3CFCE70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4D37FAD1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779E06C1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04760A5C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3F7822CB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7EDBA880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</w:tr>
      <w:tr w:rsidR="008E4848" w:rsidRPr="002630A8" w14:paraId="6C559F5C" w14:textId="77777777" w:rsidTr="006D3113">
        <w:trPr>
          <w:trHeight w:val="96"/>
        </w:trPr>
        <w:tc>
          <w:tcPr>
            <w:tcW w:w="1701" w:type="dxa"/>
            <w:vMerge/>
          </w:tcPr>
          <w:p w14:paraId="56BBD0B6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7E42B187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5. The views and preferences of the target population (patients, public, etc.) have been sought.</w:t>
            </w:r>
          </w:p>
        </w:tc>
        <w:tc>
          <w:tcPr>
            <w:tcW w:w="1417" w:type="dxa"/>
          </w:tcPr>
          <w:p w14:paraId="5FA178F5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50AA4504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2F268784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74299D5B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7B86940E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4EAE1C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71E4A9DE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</w:tr>
      <w:tr w:rsidR="008E4848" w:rsidRPr="002630A8" w14:paraId="1793E8AB" w14:textId="77777777" w:rsidTr="006D3113">
        <w:trPr>
          <w:trHeight w:val="96"/>
        </w:trPr>
        <w:tc>
          <w:tcPr>
            <w:tcW w:w="1701" w:type="dxa"/>
            <w:vMerge/>
          </w:tcPr>
          <w:p w14:paraId="2BCF740D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50A3D24A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. The target users of the guideline are clearly defined.</w:t>
            </w:r>
          </w:p>
        </w:tc>
        <w:tc>
          <w:tcPr>
            <w:tcW w:w="1417" w:type="dxa"/>
          </w:tcPr>
          <w:p w14:paraId="37C74A3C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7377A21B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4F92DC7F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5021C32F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3A49D41E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D5B47E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984" w:type="dxa"/>
          </w:tcPr>
          <w:p w14:paraId="71E2744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8E4848" w:rsidRPr="002630A8" w14:paraId="6EB3DCDE" w14:textId="77777777" w:rsidTr="006D3113">
        <w:trPr>
          <w:trHeight w:val="36"/>
        </w:trPr>
        <w:tc>
          <w:tcPr>
            <w:tcW w:w="1701" w:type="dxa"/>
            <w:vMerge w:val="restart"/>
          </w:tcPr>
          <w:p w14:paraId="20519B00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3. Rigor of development</w:t>
            </w:r>
          </w:p>
        </w:tc>
        <w:tc>
          <w:tcPr>
            <w:tcW w:w="2552" w:type="dxa"/>
          </w:tcPr>
          <w:p w14:paraId="75B40F49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 xml:space="preserve"> 7. Systematic methods were used to search for evidence.</w:t>
            </w:r>
          </w:p>
        </w:tc>
        <w:tc>
          <w:tcPr>
            <w:tcW w:w="1417" w:type="dxa"/>
          </w:tcPr>
          <w:p w14:paraId="17BB5DE1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0A0D4C0B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3B2B0A87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7D3FB049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F5AD92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B49981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</w:p>
          <w:p w14:paraId="415C8BEA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16705685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8E4848" w:rsidRPr="002630A8" w14:paraId="5596C99A" w14:textId="77777777" w:rsidTr="006D3113">
        <w:trPr>
          <w:trHeight w:val="180"/>
        </w:trPr>
        <w:tc>
          <w:tcPr>
            <w:tcW w:w="1701" w:type="dxa"/>
            <w:vMerge/>
          </w:tcPr>
          <w:p w14:paraId="052D2577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3003009A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8. The criteria for selecting the evidence are clearly described</w:t>
            </w:r>
          </w:p>
        </w:tc>
        <w:tc>
          <w:tcPr>
            <w:tcW w:w="1417" w:type="dxa"/>
          </w:tcPr>
          <w:p w14:paraId="7E3ADA86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32DE4AEE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14ED56DE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702A444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08A82DB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CCAD96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0D03606C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8E4848" w:rsidRPr="002630A8" w14:paraId="157C92DA" w14:textId="77777777" w:rsidTr="006D3113">
        <w:trPr>
          <w:trHeight w:val="144"/>
        </w:trPr>
        <w:tc>
          <w:tcPr>
            <w:tcW w:w="1701" w:type="dxa"/>
            <w:vMerge/>
          </w:tcPr>
          <w:p w14:paraId="14C105E5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4C0BD9B6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 xml:space="preserve">9. he strengths and limitations of the body of evidence are clearly described </w:t>
            </w:r>
          </w:p>
        </w:tc>
        <w:tc>
          <w:tcPr>
            <w:tcW w:w="1417" w:type="dxa"/>
          </w:tcPr>
          <w:p w14:paraId="7DAC0BCE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4C4DE53B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635FEAF6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71C5DA19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E4CDF27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619AE8F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524AAA85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8E4848" w:rsidRPr="002630A8" w14:paraId="46E0421B" w14:textId="77777777" w:rsidTr="006D3113">
        <w:trPr>
          <w:trHeight w:val="888"/>
        </w:trPr>
        <w:tc>
          <w:tcPr>
            <w:tcW w:w="1701" w:type="dxa"/>
            <w:vMerge/>
          </w:tcPr>
          <w:p w14:paraId="671A6333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7A5C899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0. The methods for formulating the recommendations are clearly described.</w:t>
            </w:r>
          </w:p>
        </w:tc>
        <w:tc>
          <w:tcPr>
            <w:tcW w:w="1417" w:type="dxa"/>
          </w:tcPr>
          <w:p w14:paraId="4B1785E7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6078C82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14A38D30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616C1811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AE435C5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6FEF8820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5346315B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8E4848" w:rsidRPr="002630A8" w14:paraId="327AC389" w14:textId="77777777" w:rsidTr="006D3113">
        <w:trPr>
          <w:trHeight w:val="1620"/>
        </w:trPr>
        <w:tc>
          <w:tcPr>
            <w:tcW w:w="1701" w:type="dxa"/>
            <w:vMerge/>
          </w:tcPr>
          <w:p w14:paraId="2454DBAE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667C5BD4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1. The health benefits, side effects, and risks have been considered in formulating the recommendations</w:t>
            </w:r>
          </w:p>
        </w:tc>
        <w:tc>
          <w:tcPr>
            <w:tcW w:w="1417" w:type="dxa"/>
          </w:tcPr>
          <w:p w14:paraId="4BDBC801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4994AF1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680E18AA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7FD50FA4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2BC5F746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64ABF319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3399E88A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8E4848" w:rsidRPr="002630A8" w14:paraId="5BC449E9" w14:textId="77777777" w:rsidTr="006D3113">
        <w:trPr>
          <w:trHeight w:val="586"/>
        </w:trPr>
        <w:tc>
          <w:tcPr>
            <w:tcW w:w="1701" w:type="dxa"/>
            <w:vMerge/>
          </w:tcPr>
          <w:p w14:paraId="2AAC2A99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29EB028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2. There is an explicit link between the recommendations and the supporting evidence.</w:t>
            </w:r>
          </w:p>
        </w:tc>
        <w:tc>
          <w:tcPr>
            <w:tcW w:w="1417" w:type="dxa"/>
          </w:tcPr>
          <w:p w14:paraId="37CCD1CE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  <w:p w14:paraId="4799A0BB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6BB7F80D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0BB40DED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1586F2AD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75188573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8C48C3B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37448C39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8E4848" w:rsidRPr="002630A8" w14:paraId="1121C03F" w14:textId="77777777" w:rsidTr="006D3113">
        <w:trPr>
          <w:trHeight w:val="325"/>
        </w:trPr>
        <w:tc>
          <w:tcPr>
            <w:tcW w:w="1701" w:type="dxa"/>
            <w:vMerge/>
          </w:tcPr>
          <w:p w14:paraId="14545C5E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03684B22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3. The guideline has been externally reviewed by experts prior to its publication.</w:t>
            </w:r>
          </w:p>
        </w:tc>
        <w:tc>
          <w:tcPr>
            <w:tcW w:w="1417" w:type="dxa"/>
          </w:tcPr>
          <w:p w14:paraId="531707AE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</w:p>
          <w:p w14:paraId="358E7E1F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368931EC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484CE939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499C1C47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04F5B134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609BD076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54991E06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8E4848" w:rsidRPr="002630A8" w14:paraId="1232D20A" w14:textId="77777777" w:rsidTr="006D3113">
        <w:trPr>
          <w:trHeight w:val="36"/>
        </w:trPr>
        <w:tc>
          <w:tcPr>
            <w:tcW w:w="1701" w:type="dxa"/>
            <w:vMerge/>
          </w:tcPr>
          <w:p w14:paraId="56D8F239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5BD15D8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4. A procedure for updating the guideline is provided.</w:t>
            </w:r>
          </w:p>
        </w:tc>
        <w:tc>
          <w:tcPr>
            <w:tcW w:w="1417" w:type="dxa"/>
          </w:tcPr>
          <w:p w14:paraId="09FE08AB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719F4EED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07A3CCE4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31F804CC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2DCC1E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A0792CF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4F97EB83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8E4848" w:rsidRPr="002630A8" w14:paraId="45AE5B44" w14:textId="77777777" w:rsidTr="006D3113">
        <w:trPr>
          <w:trHeight w:val="96"/>
        </w:trPr>
        <w:tc>
          <w:tcPr>
            <w:tcW w:w="1701" w:type="dxa"/>
            <w:vMerge w:val="restart"/>
          </w:tcPr>
          <w:p w14:paraId="42B08E1E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4. Clarity of presentation</w:t>
            </w:r>
          </w:p>
        </w:tc>
        <w:tc>
          <w:tcPr>
            <w:tcW w:w="2552" w:type="dxa"/>
          </w:tcPr>
          <w:p w14:paraId="0A48EF7E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 xml:space="preserve">15. The recommendations are </w:t>
            </w:r>
            <w:r w:rsidRPr="002630A8">
              <w:rPr>
                <w:b/>
                <w:bCs/>
                <w:sz w:val="20"/>
                <w:szCs w:val="20"/>
              </w:rPr>
              <w:lastRenderedPageBreak/>
              <w:t>specific and unambiguous.</w:t>
            </w:r>
          </w:p>
        </w:tc>
        <w:tc>
          <w:tcPr>
            <w:tcW w:w="1417" w:type="dxa"/>
          </w:tcPr>
          <w:p w14:paraId="2B18590A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lastRenderedPageBreak/>
              <w:t>6</w:t>
            </w:r>
          </w:p>
        </w:tc>
        <w:tc>
          <w:tcPr>
            <w:tcW w:w="1560" w:type="dxa"/>
          </w:tcPr>
          <w:p w14:paraId="601CAB2C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46DFAF52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0E55ABB1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07A8630C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61EC6A3F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45B4D724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8E4848" w:rsidRPr="002630A8" w14:paraId="12A47F56" w14:textId="77777777" w:rsidTr="006D3113">
        <w:trPr>
          <w:trHeight w:val="96"/>
        </w:trPr>
        <w:tc>
          <w:tcPr>
            <w:tcW w:w="1701" w:type="dxa"/>
            <w:vMerge/>
          </w:tcPr>
          <w:p w14:paraId="4CF01BB7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3264176B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6. The different options for management of the condition or health issue are clearly presented.</w:t>
            </w:r>
          </w:p>
        </w:tc>
        <w:tc>
          <w:tcPr>
            <w:tcW w:w="1417" w:type="dxa"/>
          </w:tcPr>
          <w:p w14:paraId="44E338D7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5C086932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49B87BE1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457542FA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3E973B4D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4ACAC194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5F7124FA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8E4848" w:rsidRPr="002630A8" w14:paraId="319E7414" w14:textId="77777777" w:rsidTr="006D3113">
        <w:trPr>
          <w:trHeight w:val="96"/>
        </w:trPr>
        <w:tc>
          <w:tcPr>
            <w:tcW w:w="1701" w:type="dxa"/>
            <w:vMerge/>
          </w:tcPr>
          <w:p w14:paraId="4BB5CB07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183A9BA5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7. Key recommendations are easily identifiable.</w:t>
            </w:r>
          </w:p>
        </w:tc>
        <w:tc>
          <w:tcPr>
            <w:tcW w:w="1417" w:type="dxa"/>
          </w:tcPr>
          <w:p w14:paraId="1B71C317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7655FB0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5B8C4C27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305263E3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63CECEA2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0FDA0E85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3B6BCCD9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8E4848" w:rsidRPr="002630A8" w14:paraId="758E46FD" w14:textId="77777777" w:rsidTr="006D3113">
        <w:trPr>
          <w:trHeight w:val="72"/>
        </w:trPr>
        <w:tc>
          <w:tcPr>
            <w:tcW w:w="1701" w:type="dxa"/>
            <w:vMerge w:val="restart"/>
          </w:tcPr>
          <w:p w14:paraId="26D7F58A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5.Applicability</w:t>
            </w:r>
          </w:p>
        </w:tc>
        <w:tc>
          <w:tcPr>
            <w:tcW w:w="2552" w:type="dxa"/>
          </w:tcPr>
          <w:p w14:paraId="45F3738B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8. The guideline describes facilitators and barriers to its application.</w:t>
            </w:r>
          </w:p>
        </w:tc>
        <w:tc>
          <w:tcPr>
            <w:tcW w:w="1417" w:type="dxa"/>
          </w:tcPr>
          <w:p w14:paraId="27A46F1E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6A47A0A5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58EAD679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4432B573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6867E04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4140C62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402C10D3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8E4848" w:rsidRPr="002630A8" w14:paraId="2B6524EA" w14:textId="77777777" w:rsidTr="006D3113">
        <w:trPr>
          <w:trHeight w:val="72"/>
        </w:trPr>
        <w:tc>
          <w:tcPr>
            <w:tcW w:w="1701" w:type="dxa"/>
            <w:vMerge/>
          </w:tcPr>
          <w:p w14:paraId="6E465E0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1C923825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9. The guideline provides advice and/or tools on how the recommendations can be put into practice.</w:t>
            </w:r>
          </w:p>
        </w:tc>
        <w:tc>
          <w:tcPr>
            <w:tcW w:w="1417" w:type="dxa"/>
          </w:tcPr>
          <w:p w14:paraId="308091D3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4F670FD6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3FD769D2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46037867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0E2EDC77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6CC7AED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5D94AAB1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8E4848" w:rsidRPr="002630A8" w14:paraId="545254D4" w14:textId="77777777" w:rsidTr="006D3113">
        <w:trPr>
          <w:trHeight w:val="72"/>
        </w:trPr>
        <w:tc>
          <w:tcPr>
            <w:tcW w:w="1701" w:type="dxa"/>
            <w:vMerge/>
          </w:tcPr>
          <w:p w14:paraId="6245EBF7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2F7A3D1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0. The potential resource implications of applying the recommendations have been considered.</w:t>
            </w:r>
          </w:p>
        </w:tc>
        <w:tc>
          <w:tcPr>
            <w:tcW w:w="1417" w:type="dxa"/>
          </w:tcPr>
          <w:p w14:paraId="7F869DCD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6A60CABD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1E4EABE0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4B24637A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4E091483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4D64D396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3015EDD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8E4848" w:rsidRPr="002630A8" w14:paraId="07E9F888" w14:textId="77777777" w:rsidTr="006D3113">
        <w:trPr>
          <w:trHeight w:val="72"/>
        </w:trPr>
        <w:tc>
          <w:tcPr>
            <w:tcW w:w="1701" w:type="dxa"/>
            <w:vMerge/>
          </w:tcPr>
          <w:p w14:paraId="758D2F4A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445C27C3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1. The guideline presents monitoring and/or auditing criteria.</w:t>
            </w:r>
          </w:p>
        </w:tc>
        <w:tc>
          <w:tcPr>
            <w:tcW w:w="1417" w:type="dxa"/>
          </w:tcPr>
          <w:p w14:paraId="1E6E43AD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0727038A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7EBF87BE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14C77039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228F946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8EFBF9B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60967A9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</w:tr>
      <w:tr w:rsidR="008E4848" w:rsidRPr="002630A8" w14:paraId="6B7C71CE" w14:textId="77777777" w:rsidTr="006D3113">
        <w:trPr>
          <w:trHeight w:val="144"/>
        </w:trPr>
        <w:tc>
          <w:tcPr>
            <w:tcW w:w="1701" w:type="dxa"/>
            <w:vMerge w:val="restart"/>
          </w:tcPr>
          <w:p w14:paraId="35F02EAE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. Editorial independence</w:t>
            </w:r>
          </w:p>
        </w:tc>
        <w:tc>
          <w:tcPr>
            <w:tcW w:w="2552" w:type="dxa"/>
          </w:tcPr>
          <w:p w14:paraId="5A3BA8AB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2. The views of the funding body have not influenced the content of the guideline.</w:t>
            </w:r>
          </w:p>
        </w:tc>
        <w:tc>
          <w:tcPr>
            <w:tcW w:w="1417" w:type="dxa"/>
          </w:tcPr>
          <w:p w14:paraId="3DC291B2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6C5C30E1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27CC1210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5ADDC00F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081DEDE6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7F3C39FD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448989E8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</w:tr>
      <w:tr w:rsidR="008E4848" w:rsidRPr="002630A8" w14:paraId="3F7CA08E" w14:textId="77777777" w:rsidTr="006D3113">
        <w:trPr>
          <w:trHeight w:val="144"/>
        </w:trPr>
        <w:tc>
          <w:tcPr>
            <w:tcW w:w="1701" w:type="dxa"/>
            <w:vMerge/>
          </w:tcPr>
          <w:p w14:paraId="2026D497" w14:textId="77777777" w:rsidR="008E4848" w:rsidRPr="002630A8" w:rsidRDefault="008E4848" w:rsidP="008E4848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0CB655F0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23. Competing interests of guideline development group members have been recorded and addressed.</w:t>
            </w:r>
          </w:p>
        </w:tc>
        <w:tc>
          <w:tcPr>
            <w:tcW w:w="1417" w:type="dxa"/>
          </w:tcPr>
          <w:p w14:paraId="4A0B8AB0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37D46C1D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6B4456C5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37C1B349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1D07CAC4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4EFA9379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7DF873BA" w14:textId="77777777" w:rsidR="008E4848" w:rsidRPr="002630A8" w:rsidRDefault="008E4848" w:rsidP="008E4848">
            <w:pPr>
              <w:rPr>
                <w:b/>
                <w:bCs/>
                <w:sz w:val="20"/>
                <w:szCs w:val="20"/>
              </w:rPr>
            </w:pPr>
            <w:r w:rsidRPr="002630A8">
              <w:rPr>
                <w:b/>
                <w:bCs/>
                <w:sz w:val="20"/>
                <w:szCs w:val="20"/>
              </w:rPr>
              <w:t>6</w:t>
            </w:r>
          </w:p>
        </w:tc>
      </w:tr>
    </w:tbl>
    <w:p w14:paraId="33721481" w14:textId="1050B39D" w:rsidR="00E21486" w:rsidRDefault="00E21486" w:rsidP="00FD154A"/>
    <w:sectPr w:rsidR="00E21486" w:rsidSect="002630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5DE627" w14:textId="77777777" w:rsidR="004D52C7" w:rsidRDefault="004D52C7" w:rsidP="008E4848">
      <w:pPr>
        <w:spacing w:after="0" w:line="240" w:lineRule="auto"/>
      </w:pPr>
      <w:r>
        <w:separator/>
      </w:r>
    </w:p>
  </w:endnote>
  <w:endnote w:type="continuationSeparator" w:id="0">
    <w:p w14:paraId="2FFBE52E" w14:textId="77777777" w:rsidR="004D52C7" w:rsidRDefault="004D52C7" w:rsidP="008E4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612362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B95769" w14:textId="77777777" w:rsidR="008E4848" w:rsidRDefault="008E48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215B2CA4" w14:textId="77777777" w:rsidR="008E4848" w:rsidRDefault="008E48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4A7D66" w14:textId="77777777" w:rsidR="004D52C7" w:rsidRDefault="004D52C7" w:rsidP="008E4848">
      <w:pPr>
        <w:spacing w:after="0" w:line="240" w:lineRule="auto"/>
      </w:pPr>
      <w:r>
        <w:separator/>
      </w:r>
    </w:p>
  </w:footnote>
  <w:footnote w:type="continuationSeparator" w:id="0">
    <w:p w14:paraId="6C4F1E72" w14:textId="77777777" w:rsidR="004D52C7" w:rsidRDefault="004D52C7" w:rsidP="008E4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848"/>
    <w:rsid w:val="0005444F"/>
    <w:rsid w:val="001642DD"/>
    <w:rsid w:val="00187270"/>
    <w:rsid w:val="002630A8"/>
    <w:rsid w:val="003179D9"/>
    <w:rsid w:val="003E3C57"/>
    <w:rsid w:val="004D52C7"/>
    <w:rsid w:val="00502D39"/>
    <w:rsid w:val="00534A5F"/>
    <w:rsid w:val="006565DD"/>
    <w:rsid w:val="007247F5"/>
    <w:rsid w:val="008E16C9"/>
    <w:rsid w:val="008E4848"/>
    <w:rsid w:val="00AE7BDF"/>
    <w:rsid w:val="00D348E6"/>
    <w:rsid w:val="00E21486"/>
    <w:rsid w:val="00FD154A"/>
    <w:rsid w:val="00FD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402C83"/>
  <w15:chartTrackingRefBased/>
  <w15:docId w15:val="{9F7FE620-EC31-4152-A8D7-F6B65D4AE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48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8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8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8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8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8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8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8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8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متن"/>
    <w:basedOn w:val="Normal"/>
    <w:link w:val="Char"/>
    <w:qFormat/>
    <w:rsid w:val="00534A5F"/>
    <w:pPr>
      <w:bidi/>
      <w:spacing w:before="120" w:after="120" w:line="276" w:lineRule="auto"/>
      <w:ind w:firstLine="397"/>
      <w:jc w:val="both"/>
    </w:pPr>
    <w:rPr>
      <w:rFonts w:ascii="B Zar" w:hAnsi="B Zar" w:cs="B Zar"/>
      <w:sz w:val="28"/>
      <w:szCs w:val="28"/>
    </w:rPr>
  </w:style>
  <w:style w:type="character" w:customStyle="1" w:styleId="Char">
    <w:name w:val="متن Char"/>
    <w:basedOn w:val="DefaultParagraphFont"/>
    <w:link w:val="a"/>
    <w:rsid w:val="00534A5F"/>
    <w:rPr>
      <w:rFonts w:ascii="B Zar" w:hAnsi="B Zar" w:cs="B Zar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8E48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8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8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8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8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8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8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8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8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8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8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8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8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8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8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8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8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8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8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8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4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E4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848"/>
  </w:style>
  <w:style w:type="character" w:styleId="LineNumber">
    <w:name w:val="line number"/>
    <w:basedOn w:val="DefaultParagraphFont"/>
    <w:uiPriority w:val="99"/>
    <w:semiHidden/>
    <w:unhideWhenUsed/>
    <w:rsid w:val="008E4848"/>
  </w:style>
  <w:style w:type="paragraph" w:styleId="Header">
    <w:name w:val="header"/>
    <w:basedOn w:val="Normal"/>
    <w:link w:val="HeaderChar"/>
    <w:uiPriority w:val="99"/>
    <w:unhideWhenUsed/>
    <w:rsid w:val="008E4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C8BB4B-5BF5-433F-B25B-5EF3808211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601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okht salahshoori</dc:creator>
  <cp:keywords/>
  <dc:description/>
  <cp:lastModifiedBy>faridokht salahshoori</cp:lastModifiedBy>
  <cp:revision>2</cp:revision>
  <dcterms:created xsi:type="dcterms:W3CDTF">2026-06-08T20:41:00Z</dcterms:created>
  <dcterms:modified xsi:type="dcterms:W3CDTF">2026-06-08T21:00:00Z</dcterms:modified>
</cp:coreProperties>
</file>